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color w:val="FF0000"/>
          <w:lang w:val="en-GB"/>
        </w:rPr>
        <w:t xml:space="preserve">Article title: </w:t>
      </w:r>
      <w:r>
        <w:rPr>
          <w:rFonts w:cs="Times New Roman" w:ascii="Times New Roman" w:hAnsi="Times New Roman"/>
          <w:color w:val="FF0000"/>
          <w:lang w:val="en-GB"/>
        </w:rPr>
        <w:t>All-cause and cause-specific mortality of different migrant populations in Europe</w:t>
      </w:r>
      <w:r>
        <w:rPr>
          <w:rFonts w:cs="Times New Roman" w:ascii="Times New Roman" w:hAnsi="Times New Roman"/>
          <w:b/>
          <w:color w:val="FF0000"/>
          <w:lang w:val="en-GB"/>
        </w:rPr>
        <w:t xml:space="preserve"> 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Journal name: </w:t>
      </w:r>
      <w:r>
        <w:rPr>
          <w:rFonts w:cs="Times New Roman" w:ascii="Times New Roman" w:hAnsi="Times New Roman"/>
          <w:lang w:val="en-GB"/>
        </w:rPr>
        <w:t>European Journal of Epidemiology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uthor names: </w:t>
      </w:r>
      <w:r>
        <w:rPr>
          <w:rFonts w:cs="Times New Roman" w:ascii="Times New Roman" w:hAnsi="Times New Roman"/>
          <w:lang w:val="en-GB"/>
        </w:rPr>
        <w:t>Umar Z Ikram; Johan P Mackenbach;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Seeromanie Harding; Grégoire Rey; Raj S Bhopal; Enrique Regidor;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Michael Rosato;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Knud Juel;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Karien Stronks;</w:t>
      </w:r>
      <w:r>
        <w:rPr>
          <w:rFonts w:cs="Times New Roman" w:ascii="Times New Roman" w:hAnsi="Times New Roman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ton E Kunst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Corresponding author: </w:t>
      </w:r>
      <w:r>
        <w:rPr>
          <w:rFonts w:cs="Times New Roman" w:ascii="Times New Roman" w:hAnsi="Times New Roman"/>
          <w:lang w:val="en-GB"/>
        </w:rPr>
        <w:t xml:space="preserve">Umar Z Ikram, Academic Medical Center, University of Amsterdam, </w:t>
      </w:r>
      <w:hyperlink r:id="rId2">
        <w:r>
          <w:rPr>
            <w:rStyle w:val="InternetLink"/>
            <w:rFonts w:cs="Times New Roman" w:ascii="Times New Roman" w:hAnsi="Times New Roman"/>
            <w:lang w:val="en-GB"/>
          </w:rPr>
          <w:t>u.ikram@amc.uva.nl</w:t>
        </w:r>
      </w:hyperlink>
      <w:r>
        <w:br w:type="page"/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lang w:val="en-GB"/>
        </w:rPr>
        <w:t>Supplementary Table: Percentages* and absolute numbers of cause-specific deaths in six European countries combined</w:t>
      </w:r>
      <w:r>
        <w:rPr/>
        <w:t>, by region of birth</w:t>
      </w:r>
    </w:p>
    <w:tbl>
      <w:tblPr>
        <w:tblW w:w="14884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275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egion of birth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use of dea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ocal-bor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orth Afric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ub-Saharan Afr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ribbea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ther Latin Americ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outh As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ast A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astern Euro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urkey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% (n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All-cause mortalit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 (1 946 1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 (32 16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 (14 21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 (16 26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 (52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 (15 7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 (234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 (872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0 (7223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8"/>
                <w:szCs w:val="18"/>
                <w:lang w:val="en-GB"/>
              </w:rPr>
              <w:t>Infectious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.5 (28 60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2.7 (85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6.1 (86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2.6 (43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4.5 (23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.1 (1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4.3 (1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.4 (12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2.2 (156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T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1 (142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2 (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7 (1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2 (2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2 (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9 (14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3 (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2 (2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1 (5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HIV/AI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6 (1137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8 (24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4.0 (57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1.0 (16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2.9 (14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1 (1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9 (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3 (2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  <w:lang w:val="en-GB"/>
              </w:rPr>
              <w:t>0.2 (16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.1 (701 6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.0 (12 86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.6 (35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.1 (344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0.1 (15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5 (197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.1 (100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.6 (223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.2 (1679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176" w:hanging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esophagus and oral cav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7 (52 59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 (64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 (24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 (18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 (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 (23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1 (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 (11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 (45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omac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 (28 46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8 (56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 (17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8 (29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 (9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 (14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 (3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 (14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8 (130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olon/rect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8 (73 73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9 (94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 (31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 (39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0 (10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 (26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5 (8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 (17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 (91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 (17 80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 (54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 (32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 (9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 (5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 (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9 (16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 (5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 (68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reas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9 (76 85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3 (1,05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4 (6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2 (5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0 (15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8 (43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5 (5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6 (22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 (117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176" w:hanging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odgkin’s disease and leuka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 (23 7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 (48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 (2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 (18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4 (12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 (18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 (3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 (9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 (107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ind w:left="176" w:hanging="142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Lung and bronchu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4 (202 00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.5 (370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6 (65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7 (76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7 (3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7 (58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5 (22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8 (68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2 (450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Cardiovascular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.3 (415 31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3 (556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9 (28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.8 (403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6 (8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7.7 (595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4 (40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.4 (178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.7 (1492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 (27 83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5 (79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8 (25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0 (80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 (3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4 (7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 (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 (8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9 (206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Injury-related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0 (174 49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5 (40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2 (116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7 (158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.7 (165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0 (47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6 (29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.5 (196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.4 (820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intentional injur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2 (101 99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7 (280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2 (73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6 (74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.5 (122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4 (21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2 (19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6 (136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9 (428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uici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5 (68 05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7 (88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6 (36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3 (54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9 (25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5 (24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5 (8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2 (45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1 (226)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34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Homicid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 (4 44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0 (32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 (6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8 (29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3 (1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 (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 (2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7 (14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 (166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16"/>
          <w:szCs w:val="16"/>
          <w:lang w:val="en-GB"/>
        </w:rPr>
      </w:pPr>
      <w:r>
        <w:rPr>
          <w:rFonts w:cs="Times New Roman" w:ascii="Times New Roman" w:hAnsi="Times New Roman"/>
          <w:color w:val="FF0000"/>
          <w:sz w:val="16"/>
          <w:szCs w:val="16"/>
          <w:lang w:val="en-GB"/>
        </w:rPr>
        <w:t xml:space="preserve">TB=tuberculosis. HIV=human immunodeficiency virus. AIDS=acquired immune deficiency syndrome. 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16"/>
          <w:szCs w:val="16"/>
          <w:lang w:val="en-GB"/>
        </w:rPr>
        <w:t>* Percentages are based on the total deaths within a population</w:t>
      </w:r>
    </w:p>
    <w:sectPr>
      <w:footerReference w:type="default" r:id="rId3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oettekstTeken">
    <w:name w:val="Voettekst Teken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.ikram@amc.uva.nl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13:03:00Z</dcterms:created>
  <dc:creator>M.U.Z. Ikram</dc:creator>
  <dc:description/>
  <cp:keywords/>
  <dc:language>en-US</dc:language>
  <cp:lastModifiedBy>M.U.Z. Ikram</cp:lastModifiedBy>
  <dcterms:modified xsi:type="dcterms:W3CDTF">2015-08-29T10:02:00Z</dcterms:modified>
  <cp:revision>16</cp:revision>
  <dc:subject/>
  <dc:title/>
</cp:coreProperties>
</file>